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7165C" w14:textId="2DCF2C40" w:rsidR="006E376F" w:rsidRPr="002401D2" w:rsidRDefault="006E376F" w:rsidP="00981FA7">
      <w:pPr>
        <w:widowControl/>
        <w:jc w:val="left"/>
        <w:rPr>
          <w:rFonts w:ascii="Times New Roman" w:eastAsia="宋体" w:hAnsi="Times New Roman" w:cs="Times New Roman"/>
          <w:color w:val="212121"/>
          <w:kern w:val="0"/>
          <w:sz w:val="24"/>
        </w:rPr>
      </w:pPr>
      <w:r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>#1</w:t>
      </w:r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 xml:space="preserve"> "Pneumonia, Ventilator-Associated"[</w:t>
      </w:r>
      <w:proofErr w:type="spellStart"/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>MeSH</w:t>
      </w:r>
      <w:proofErr w:type="spellEnd"/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 xml:space="preserve"> Terms] OR "Ventilator-Associated Pneumonia"[Title/Abstract]</w:t>
      </w:r>
    </w:p>
    <w:p w14:paraId="569A1480" w14:textId="43597426" w:rsidR="006E376F" w:rsidRPr="002401D2" w:rsidRDefault="006E376F" w:rsidP="00981FA7">
      <w:pPr>
        <w:widowControl/>
        <w:jc w:val="left"/>
        <w:rPr>
          <w:rFonts w:ascii="Times New Roman" w:eastAsia="宋体" w:hAnsi="Times New Roman" w:cs="Times New Roman"/>
          <w:color w:val="212121"/>
          <w:kern w:val="0"/>
          <w:sz w:val="24"/>
        </w:rPr>
      </w:pPr>
      <w:r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 xml:space="preserve">#2 </w:t>
      </w:r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>"Respiratory Tract Infections"[</w:t>
      </w:r>
      <w:proofErr w:type="spellStart"/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>MeSH</w:t>
      </w:r>
      <w:proofErr w:type="spellEnd"/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 xml:space="preserve"> Terms] OR "Respiratory Tract Infections"[Title/Abstract] OR "Infections, Respiratory"[Title/Abstract] OR "Upper Respiratory Tract Infections"[Title/Abstract] OR "Upper Respiratory Infections"[Title/Abstract] OR "Respiratory Tract Infection"[Title/Abstract] OR "Upper Respiratory Tract Infection"[Title/Abstract] OR "Upper Respiratory Infection"[Title/Abstract]</w:t>
      </w:r>
    </w:p>
    <w:p w14:paraId="66B3D8D2" w14:textId="42C4B633" w:rsidR="006E376F" w:rsidRPr="002401D2" w:rsidRDefault="006E376F" w:rsidP="00981FA7">
      <w:pPr>
        <w:widowControl/>
        <w:jc w:val="left"/>
        <w:rPr>
          <w:rFonts w:ascii="Times New Roman" w:eastAsia="宋体" w:hAnsi="Times New Roman" w:cs="Times New Roman"/>
          <w:color w:val="212121"/>
          <w:kern w:val="0"/>
          <w:sz w:val="24"/>
        </w:rPr>
      </w:pPr>
      <w:r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>#3</w:t>
      </w:r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 xml:space="preserve"> Pneumonia [</w:t>
      </w:r>
      <w:proofErr w:type="spellStart"/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>MeSH</w:t>
      </w:r>
      <w:proofErr w:type="spellEnd"/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 xml:space="preserve"> Terms] OR Pneumonia*[Title/Abstract] OR "Lobar Pneumonias"[Title/Abstract] OR "Experimental Lung Inflammations"[Title/Abstract] OR </w:t>
      </w:r>
      <w:r w:rsidR="005A2C5E"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>Pneumonitis [</w:t>
      </w:r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 xml:space="preserve">Title/Abstract] OR </w:t>
      </w:r>
      <w:proofErr w:type="spellStart"/>
      <w:proofErr w:type="gramStart"/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>Pneumonitides</w:t>
      </w:r>
      <w:proofErr w:type="spellEnd"/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>[</w:t>
      </w:r>
      <w:proofErr w:type="gramEnd"/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>Title/Abstract] OR "Pulmonary Inflammation"[Title/Abstract] OR "Lung Inflammations"[Title/Abstract] OR "Lobar Pneumonia"[Title/Abstract] OR "Experimental Lung Inflammation"[Title/Abstract] OR "Pulmonary Inflammation"[Title/Abstract] OR "Lung Inflammation"[Title/Abstract]</w:t>
      </w:r>
    </w:p>
    <w:p w14:paraId="22AA8724" w14:textId="40A4C9FB" w:rsidR="006E376F" w:rsidRPr="002401D2" w:rsidRDefault="006E376F" w:rsidP="00981FA7">
      <w:pPr>
        <w:widowControl/>
        <w:jc w:val="left"/>
        <w:rPr>
          <w:rFonts w:ascii="Times New Roman" w:eastAsia="宋体" w:hAnsi="Times New Roman" w:cs="Times New Roman"/>
          <w:color w:val="212121"/>
          <w:kern w:val="0"/>
          <w:sz w:val="24"/>
        </w:rPr>
      </w:pPr>
      <w:r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>#4</w:t>
      </w:r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 xml:space="preserve"> "Respiration, Artificial"[</w:t>
      </w:r>
      <w:proofErr w:type="spellStart"/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>MeSH</w:t>
      </w:r>
      <w:proofErr w:type="spellEnd"/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 xml:space="preserve"> Terms] OR "Respiration, Artificial"[Title/Abstract] OR "Artificial Respirations"[Title/Abstract] OR "Mechanical Ventilations"[Title/Abstract] OR "artificial airways"[Title/Abstract] OR "Artificial Respiration"[Title/Abstract] OR "Mechanical Ventilation"[Title/Abstract] OR "artificial airway"[Title/Abstract]</w:t>
      </w:r>
    </w:p>
    <w:p w14:paraId="030F3BFC" w14:textId="62A3C683" w:rsidR="006E376F" w:rsidRPr="002401D2" w:rsidRDefault="006E376F" w:rsidP="00981FA7">
      <w:pPr>
        <w:widowControl/>
        <w:jc w:val="left"/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</w:pPr>
      <w:r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>#5</w:t>
      </w:r>
      <w:r w:rsidR="0045191B"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>:</w:t>
      </w:r>
      <w:r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 xml:space="preserve"> #2 AND #3 AND #4</w:t>
      </w:r>
    </w:p>
    <w:p w14:paraId="7A7CE618" w14:textId="40037D0F" w:rsidR="006E376F" w:rsidRPr="002401D2" w:rsidRDefault="006E376F" w:rsidP="00981FA7">
      <w:pPr>
        <w:widowControl/>
        <w:jc w:val="left"/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</w:pPr>
      <w:r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>#6</w:t>
      </w:r>
      <w:r w:rsidR="0045191B"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>:</w:t>
      </w:r>
      <w:r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 xml:space="preserve"> #1 OR #5</w:t>
      </w:r>
    </w:p>
    <w:p w14:paraId="6278167A" w14:textId="75587149" w:rsidR="006E376F" w:rsidRPr="002401D2" w:rsidRDefault="006E376F" w:rsidP="00981FA7">
      <w:pPr>
        <w:widowControl/>
        <w:jc w:val="left"/>
        <w:rPr>
          <w:rFonts w:ascii="Times New Roman" w:eastAsia="宋体" w:hAnsi="Times New Roman" w:cs="Times New Roman"/>
          <w:color w:val="212121"/>
          <w:kern w:val="0"/>
          <w:sz w:val="24"/>
        </w:rPr>
      </w:pPr>
      <w:r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>#7</w:t>
      </w:r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 xml:space="preserve"> Guideline [Publication Type] OR Practice Guideline [Publication Type] OR "Guidelines as Topic"[</w:t>
      </w:r>
      <w:proofErr w:type="spellStart"/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>MeSH</w:t>
      </w:r>
      <w:proofErr w:type="spellEnd"/>
      <w:r w:rsidRPr="002401D2">
        <w:rPr>
          <w:rFonts w:ascii="Times New Roman" w:eastAsia="宋体" w:hAnsi="Times New Roman" w:cs="Times New Roman"/>
          <w:color w:val="212121"/>
          <w:kern w:val="0"/>
          <w:sz w:val="24"/>
        </w:rPr>
        <w:t xml:space="preserve"> Terms] OR "Guidelines as Topic"[Title/Abstract] OR guideline*[Title/Abstract] OR guidance*[Title/Abstract] OR recommendation*[Title/Abstract] OR CPG*[Title/Abstract]</w:t>
      </w:r>
    </w:p>
    <w:p w14:paraId="0229AF93" w14:textId="017ADF9C" w:rsidR="00F52562" w:rsidRPr="005F7C5E" w:rsidRDefault="006E376F" w:rsidP="00981FA7">
      <w:pPr>
        <w:widowControl/>
        <w:jc w:val="left"/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</w:pPr>
      <w:r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>#8</w:t>
      </w:r>
      <w:r w:rsidR="0045191B"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>:</w:t>
      </w:r>
      <w:r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 xml:space="preserve"> #</w:t>
      </w:r>
      <w:r w:rsidR="0045191B"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>6</w:t>
      </w:r>
      <w:r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 xml:space="preserve"> </w:t>
      </w:r>
      <w:r w:rsidR="008A1EB8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>AND</w:t>
      </w:r>
      <w:r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 xml:space="preserve"> #</w:t>
      </w:r>
      <w:r w:rsidR="0045191B" w:rsidRPr="002401D2">
        <w:rPr>
          <w:rFonts w:ascii="Times New Roman" w:eastAsia="宋体" w:hAnsi="Times New Roman" w:cs="Times New Roman"/>
          <w:b/>
          <w:bCs/>
          <w:color w:val="212121"/>
          <w:kern w:val="0"/>
          <w:sz w:val="24"/>
        </w:rPr>
        <w:t>7</w:t>
      </w:r>
    </w:p>
    <w:sectPr w:rsidR="00F52562" w:rsidRPr="005F7C5E" w:rsidSect="00066D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94621" w14:textId="77777777" w:rsidR="00F603D0" w:rsidRDefault="00F603D0" w:rsidP="008A1414">
      <w:r>
        <w:separator/>
      </w:r>
    </w:p>
  </w:endnote>
  <w:endnote w:type="continuationSeparator" w:id="0">
    <w:p w14:paraId="7E10CB1C" w14:textId="77777777" w:rsidR="00F603D0" w:rsidRDefault="00F603D0" w:rsidP="008A1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5E7FD" w14:textId="77777777" w:rsidR="00F603D0" w:rsidRDefault="00F603D0" w:rsidP="008A1414">
      <w:r>
        <w:separator/>
      </w:r>
    </w:p>
  </w:footnote>
  <w:footnote w:type="continuationSeparator" w:id="0">
    <w:p w14:paraId="4824DB14" w14:textId="77777777" w:rsidR="00F603D0" w:rsidRDefault="00F603D0" w:rsidP="008A1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2562"/>
    <w:rsid w:val="00066DB5"/>
    <w:rsid w:val="000720A9"/>
    <w:rsid w:val="00091BB9"/>
    <w:rsid w:val="000D3B05"/>
    <w:rsid w:val="000E61A0"/>
    <w:rsid w:val="000F2436"/>
    <w:rsid w:val="00140229"/>
    <w:rsid w:val="001843D8"/>
    <w:rsid w:val="001D30D6"/>
    <w:rsid w:val="001E4464"/>
    <w:rsid w:val="002401D2"/>
    <w:rsid w:val="00286C52"/>
    <w:rsid w:val="002927D6"/>
    <w:rsid w:val="002A1157"/>
    <w:rsid w:val="002B36AA"/>
    <w:rsid w:val="002B712A"/>
    <w:rsid w:val="0039230A"/>
    <w:rsid w:val="003D6CC2"/>
    <w:rsid w:val="003F7726"/>
    <w:rsid w:val="00406C73"/>
    <w:rsid w:val="0045191B"/>
    <w:rsid w:val="004817B1"/>
    <w:rsid w:val="00482CB7"/>
    <w:rsid w:val="004C3E5D"/>
    <w:rsid w:val="00552C64"/>
    <w:rsid w:val="005873DF"/>
    <w:rsid w:val="005A2C5E"/>
    <w:rsid w:val="005A3E68"/>
    <w:rsid w:val="005B28A4"/>
    <w:rsid w:val="005E0001"/>
    <w:rsid w:val="005E70FE"/>
    <w:rsid w:val="005F7C5E"/>
    <w:rsid w:val="00621709"/>
    <w:rsid w:val="0067085E"/>
    <w:rsid w:val="006D4717"/>
    <w:rsid w:val="006E376F"/>
    <w:rsid w:val="008268EA"/>
    <w:rsid w:val="0089399A"/>
    <w:rsid w:val="008A1414"/>
    <w:rsid w:val="008A1EB8"/>
    <w:rsid w:val="008B3064"/>
    <w:rsid w:val="00924C4B"/>
    <w:rsid w:val="00966CC1"/>
    <w:rsid w:val="00981FA7"/>
    <w:rsid w:val="0098601E"/>
    <w:rsid w:val="009F53BA"/>
    <w:rsid w:val="00A43F8F"/>
    <w:rsid w:val="00A522C0"/>
    <w:rsid w:val="00AA7934"/>
    <w:rsid w:val="00AC5A9F"/>
    <w:rsid w:val="00AD4C21"/>
    <w:rsid w:val="00B4638D"/>
    <w:rsid w:val="00B651C5"/>
    <w:rsid w:val="00B76957"/>
    <w:rsid w:val="00BC7C37"/>
    <w:rsid w:val="00BD2B85"/>
    <w:rsid w:val="00BF2DED"/>
    <w:rsid w:val="00C51FF0"/>
    <w:rsid w:val="00CC289E"/>
    <w:rsid w:val="00CD3B7F"/>
    <w:rsid w:val="00D01BB9"/>
    <w:rsid w:val="00D209E0"/>
    <w:rsid w:val="00D419DA"/>
    <w:rsid w:val="00D62F84"/>
    <w:rsid w:val="00E05895"/>
    <w:rsid w:val="00E21FB1"/>
    <w:rsid w:val="00E60C2A"/>
    <w:rsid w:val="00EE0DAD"/>
    <w:rsid w:val="00F209AB"/>
    <w:rsid w:val="00F52562"/>
    <w:rsid w:val="00F603D0"/>
    <w:rsid w:val="00F719CD"/>
    <w:rsid w:val="00FB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414DC"/>
  <w15:docId w15:val="{F73CA1E6-E7E2-B148-AB8E-AF977F90D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7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1414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8A1414"/>
  </w:style>
  <w:style w:type="paragraph" w:styleId="a5">
    <w:name w:val="footer"/>
    <w:basedOn w:val="a"/>
    <w:link w:val="a6"/>
    <w:uiPriority w:val="99"/>
    <w:unhideWhenUsed/>
    <w:rsid w:val="008A1414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8A1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401</Characters>
  <Application>Microsoft Office Word</Application>
  <DocSecurity>0</DocSecurity>
  <Lines>3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048695</dc:creator>
  <cp:lastModifiedBy>o048695</cp:lastModifiedBy>
  <cp:revision>6</cp:revision>
  <dcterms:created xsi:type="dcterms:W3CDTF">2022-03-10T06:37:00Z</dcterms:created>
  <dcterms:modified xsi:type="dcterms:W3CDTF">2022-03-24T05:33:00Z</dcterms:modified>
</cp:coreProperties>
</file>